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. Main information extracted from included studies.</w:t>
      </w:r>
    </w:p>
    <w:tbl>
      <w:tblPr>
        <w:tblW w:w="1598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887"/>
        <w:gridCol w:w="1516"/>
        <w:gridCol w:w="1284"/>
        <w:gridCol w:w="1736"/>
        <w:gridCol w:w="1691"/>
        <w:gridCol w:w="1451"/>
        <w:gridCol w:w="1546"/>
        <w:gridCol w:w="2106"/>
        <w:gridCol w:w="1780"/>
        <w:gridCol w:w="4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15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 w:right="-105" w:rightChars="-5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irst author</w:t>
            </w:r>
          </w:p>
        </w:tc>
        <w:tc>
          <w:tcPr>
            <w:tcW w:w="88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 w:right="-105" w:rightChars="-5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blication year</w:t>
            </w:r>
          </w:p>
        </w:tc>
        <w:tc>
          <w:tcPr>
            <w:tcW w:w="151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 w:right="-105" w:rightChars="-5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untry/Region</w:t>
            </w:r>
          </w:p>
        </w:tc>
        <w:tc>
          <w:tcPr>
            <w:tcW w:w="128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 w:right="-105" w:rightChars="-5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tudy design</w:t>
            </w:r>
          </w:p>
        </w:tc>
        <w:tc>
          <w:tcPr>
            <w:tcW w:w="173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 w:right="-105" w:rightChars="-5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ample (n);(Number of exposure/control)</w:t>
            </w:r>
          </w:p>
        </w:tc>
        <w:tc>
          <w:tcPr>
            <w:tcW w:w="169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 w:right="-105" w:rightChars="-5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ge (Mean/Median) (years);(Number of exposure/control)</w:t>
            </w:r>
          </w:p>
        </w:tc>
        <w:tc>
          <w:tcPr>
            <w:tcW w:w="145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 w:right="-105" w:rightChars="-5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le (%);(Number of exposure/control)</w:t>
            </w:r>
          </w:p>
        </w:tc>
        <w:tc>
          <w:tcPr>
            <w:tcW w:w="154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 w:right="-105" w:rightChars="-5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llow-up time(Mean/Median)</w:t>
            </w: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等线"/>
                <w:b/>
                <w:bCs/>
                <w:bdr w:val="none" w:color="auto" w:sz="0" w:space="0"/>
                <w:lang w:val="en-US" w:eastAsia="zh-CN" w:bidi="ar"/>
              </w:rPr>
              <w:t>days</w:t>
            </w: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10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 w:right="-105" w:rightChars="-5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ypertension(%);(Number of exposure/control)</w:t>
            </w:r>
          </w:p>
        </w:tc>
        <w:tc>
          <w:tcPr>
            <w:tcW w:w="17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 w:right="-105" w:rightChars="-5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imary outcome</w:t>
            </w:r>
          </w:p>
        </w:tc>
        <w:tc>
          <w:tcPr>
            <w:tcW w:w="4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 w:right="-105" w:rightChars="-5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S</w:t>
            </w:r>
            <w:r>
              <w:rPr>
                <w:rStyle w:val="6"/>
                <w:rFonts w:eastAsia="等线"/>
                <w:b/>
                <w:bCs/>
                <w:bdr w:val="none" w:color="auto" w:sz="0" w:space="0"/>
                <w:lang w:val="en-US" w:eastAsia="zh-CN" w:bidi="ar"/>
              </w:rPr>
              <w:t>a</w:t>
            </w:r>
            <w:r>
              <w:rPr>
                <w:rStyle w:val="5"/>
                <w:rFonts w:eastAsia="等线"/>
                <w:b/>
                <w:bCs/>
                <w:bdr w:val="none" w:color="auto" w:sz="0" w:space="0"/>
                <w:lang w:val="en-US" w:eastAsia="zh-CN" w:bidi="ar"/>
              </w:rPr>
              <w:t xml:space="preserve">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.Cipriani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aly/Europ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se-control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9(20/89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(86/69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(50/70.8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2.4(80.0/58.4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. Elavara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di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(1611/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.4(44.8/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.4(64.9/6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.7(20.4/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scharge/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. K. 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urkey/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8(26/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.6(69.7/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.4(42.3/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.7(50.0/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CU/CCU</w:t>
            </w: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b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 xml:space="preserve">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. A. Abba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merica/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7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56/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(75/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(49/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.9(71.0/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. E.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ore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69(164/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.5(77.1/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.9(52.4/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.8(63.1/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. Ku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di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86(16/3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.4(68.8/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.3(43.8/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. R. Jack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merica/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7(51/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.2(43.1/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.7(86.3/6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. W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3(62/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.4(48.1/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.1(38.7/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0(8.1/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vere/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. Zhe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8(36/1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.5(70.0/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.4(36.1/4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.6(22.2/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vere/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. Z. W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5(39/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9.4(65.1/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.9(69.2/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.9(41.0/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vere/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. C. Hidal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merica/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0(65/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.9(62.6/6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.8(55.4/5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.6(58.5/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vere/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. K. R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di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3(225/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7.63(60.01/4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9.5(79.6/7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4.0(49.8/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. Li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44(957/1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.9(54.9/4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.7(47.5/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vere/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. Prabhaka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merica/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13(801/4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.0(64.9/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9.4(64.5/8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.3(56.3/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. Br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ritain/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22(358/864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.5(29.9/70.1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.3(55.9/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. Ouatt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rance/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8366(25765/726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(66/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.8(65.5/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CU/CCU</w:t>
            </w: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b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 xml:space="preserve">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. Pet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merica/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5(80/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. Cic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aly/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10(291/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.9(71.1/7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.9(45.0/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scharge/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. La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aly/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4(16/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2(67/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.5(87.5/6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.9(31.3/3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CU/CCU</w:t>
            </w: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b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 xml:space="preserve">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. T. Bozku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urkey/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3(23/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.5(63/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.9(69.6/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.6(34.5/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CU/CCU</w:t>
            </w: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b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 xml:space="preserve">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. 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1(54/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(69/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2(70/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.0(48.0/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. Halasz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aly/Europ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52(293/55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(78/6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(73/6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9(70/5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ontin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2 Table.</w:t>
      </w:r>
    </w:p>
    <w:tbl>
      <w:tblPr>
        <w:tblW w:w="1598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743"/>
        <w:gridCol w:w="1956"/>
        <w:gridCol w:w="1486"/>
        <w:gridCol w:w="1775"/>
        <w:gridCol w:w="1717"/>
        <w:gridCol w:w="1717"/>
        <w:gridCol w:w="627"/>
        <w:gridCol w:w="1717"/>
        <w:gridCol w:w="2297"/>
        <w:gridCol w:w="3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. A. Barma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urkey/Europ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7(103/504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2.5(69.3/57.5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.0(59.0/54.0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.8(58.0/40.0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. Akhavizade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ran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2(56/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.6(68.0/6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.8(69.6/6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.4(26.8/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. Go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merica/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2(34/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.0(50.0/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.8(82.4/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vere/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. Kocayığı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urkey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3(30/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.2(56.7/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scharge/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. Paranj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merica/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78(310/7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.3(61.6/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.6(45.2/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. Vandenbe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elgium/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0(83/3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(60.2/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.6(66.3/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. A. And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merica/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4(95/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(72.3/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.6(63.2/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(78.3/7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. Hewi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ritain/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64(425/1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.7(60.0/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.6(56.4/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. Hu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9(16/2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.4(69.2/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.5(68.8/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.7(68.8/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. 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(60/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(62/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9.5(55.0/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.3(41.7/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scharge/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. Y. L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ore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4(137/5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.5(41.6/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.9(44.6/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vere/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. S. Bh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ustralia/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6(465/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2.9(59.6/8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.8(51.6/5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.5(45.6/7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scharge/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. Bair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di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9(66/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.2(52.4/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.7(63.6/7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.3(33.3/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. E. Lendo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nmark/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1(20/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(64/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.4(85/5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.2(45.0/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CU/CCU</w:t>
            </w: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b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 xml:space="preserve">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. G. Argenz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merica/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50(236/6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.4(62/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.1(66.9/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.8(66.9/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CU/CCU</w:t>
            </w: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b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 xml:space="preserve">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. Haji Aghaj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ran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91(257/7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.6(70.8/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.9(61.1/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3(8.6/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. J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93(281/7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(69/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.0(68.0/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.4(38.8/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. R. Paul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razil/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1(29/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.1(70.0/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3.5(93.1/8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. S. K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merica/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0(419/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.9(46.3/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2.8(60.1/8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scharge/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. S. Marcol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razil/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54(439/15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9(70/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.6(54.4/5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.9(70.6/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. S. Mugh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merica/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9(30/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.0(65.5/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2.8(83.3/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.4(46.7/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vere/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. Sh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9(73/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(75/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.2(64.4/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.6(52.1/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. Y. Khat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atar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79(136/9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(61/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4.3(93.4/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.6(61.8/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. Z. Is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ngladesh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16(25/9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.1(76.0/6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.3(36.0/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. Aladağ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urkey/Europ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(15/3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.8(68/6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4(40/62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(73.3/71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</w:tbl>
    <w:p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ontin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2 Table.</w:t>
      </w:r>
    </w:p>
    <w:tbl>
      <w:tblPr>
        <w:tblW w:w="1598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707"/>
        <w:gridCol w:w="1848"/>
        <w:gridCol w:w="1414"/>
        <w:gridCol w:w="1799"/>
        <w:gridCol w:w="1781"/>
        <w:gridCol w:w="1781"/>
        <w:gridCol w:w="652"/>
        <w:gridCol w:w="1634"/>
        <w:gridCol w:w="2185"/>
        <w:gridCol w:w="3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. Gupta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dia/Asia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0(32/168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962.4/57.1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(34.4/20.8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CU/CCU</w:t>
            </w: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b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 xml:space="preserve"> admiss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. I. Lorè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aly/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1(36/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.6(61.8/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.1(83.3/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.2(36.1/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CU/CCU</w:t>
            </w: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b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 xml:space="preserve">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. A. Panagiot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merica/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36(1122/4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.2(40.2/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.6(78.0/7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. De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4(52/2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.5(74.5/62.5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.2(63.5/45.8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7.9(51.9/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. Giorgi Ros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aly/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35(217/24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.1(10.8/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.2(40.1/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. Jeyara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di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40(125/3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.5(56.6/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(78.4/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(62.4/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CU/CCU</w:t>
            </w: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b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 xml:space="preserve">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. Gup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merica/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9(255/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(73/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(52/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9(49/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. A. Rizo-Télle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xico/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(20/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.3(62.9/5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.9(75.0/3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.3(60.0/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. B. 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1(62/6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(74/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.0(56.5/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.7(59.7/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. Bens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aly/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8(24/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(77/69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.2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75.0/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.2(75.0/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. Gup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merica/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15(784/14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.5(66.0/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.8(68.4/6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9.7(68.9/5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. Øverst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way/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(13/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9(62/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(77/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CU/CCU</w:t>
            </w: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b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 xml:space="preserve">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. T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2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58/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(52/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.8(46.6/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.4(27.9/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CU/CCU</w:t>
            </w: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b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 xml:space="preserve">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. U. Y. Binto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donesi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7(38/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.1(58.4/5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.5(60.5/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.4(34.2/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. Xi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6(55/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.5(64.0/56.0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.0(69.1/68.9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8.8(47.3/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vere/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. Calisk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urkey/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5(75/4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(70/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.7(53.3/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. 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5(94/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.4(70.7/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2.9(59.6/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.6(44.7/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. J. Poteru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merica/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87(208/6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.1(75.2/6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(60/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.0(78.8/5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. L. Karo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ussia/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3(25/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(57/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(60/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.9(60.0/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vere/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. Y. Xi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2(65/4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(51/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.0(58.5/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.0(33.9/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vere/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. D. Q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2(23/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.5(69/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.9(43.5/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.5(52.2/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. Zh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0(300/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.6(52.7/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.6(62.0/41.0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.6(33.7/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vere/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alter Age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aly/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0(313/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(60.1/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.3(54.3/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vere/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. X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8(41/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.9(36.6/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.1(31.7/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vere/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. Ce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07(43/96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(72/6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.0(72.1/47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.8(46.5/25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</w:tbl>
    <w:p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ontin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2 Table.</w:t>
      </w:r>
    </w:p>
    <w:tbl>
      <w:tblPr>
        <w:tblW w:w="1598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801"/>
        <w:gridCol w:w="1427"/>
        <w:gridCol w:w="1602"/>
        <w:gridCol w:w="1913"/>
        <w:gridCol w:w="2018"/>
        <w:gridCol w:w="2018"/>
        <w:gridCol w:w="551"/>
        <w:gridCol w:w="2018"/>
        <w:gridCol w:w="1802"/>
        <w:gridCol w:w="4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. Che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78(903/675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.8(49.8/47.4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.2(35.3/25.6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vere/Critical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. D. Pe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4(36/2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.0(58.0/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.3(50.0/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2.8(77.8/8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vere/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. P. Li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4(23/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(67/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.0(69.6/5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.0(43.5/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vere/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. Sh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3(49/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.0(73.0/6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.6(73.5/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4.2(53.1/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. W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6(14/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.0(65.0/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.2(71.4/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.0(57.1/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vere/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. C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15(462/53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9(71/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.2(63.0/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.2(50.8/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. W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3(116/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9.2(72.5/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.1(56.0/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.4(56.9/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. Y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7(61/56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.0(56.0/38.0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.3(55.7/46.4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.4(42.6/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vere/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. Yita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/As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7(49/208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.0(60.0/43.0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.0(11.0/43.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.6(40.8/15.9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vere/Critic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gridSpan w:val="11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a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 xml:space="preserve"> NOS: Newcastle-Ottawa Scale; </w:t>
            </w: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b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 xml:space="preserve"> ICU: Intensive Care Unit;  CCU: Coronary Care Unit.</w:t>
            </w:r>
          </w:p>
        </w:tc>
      </w:tr>
    </w:tbl>
    <w:p>
      <w:pPr>
        <w:widowControl/>
        <w:jc w:val="left"/>
        <w:textAlignment w:val="bottom"/>
        <w:rPr>
          <w:rFonts w:hint="eastAsia" w:ascii="等线" w:hAnsi="等线" w:eastAsia="等线" w:cs="Times New Roman"/>
          <w:szCs w:val="21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ZjYjUzNDAwMzhkOTJiMzdhMWY1NWY0NTFkYWYwMzMifQ=="/>
  </w:docVars>
  <w:rsids>
    <w:rsidRoot w:val="00FE47E8"/>
    <w:rsid w:val="0014035D"/>
    <w:rsid w:val="00215690"/>
    <w:rsid w:val="004A5650"/>
    <w:rsid w:val="00813882"/>
    <w:rsid w:val="00A46280"/>
    <w:rsid w:val="00C557C6"/>
    <w:rsid w:val="00E27C7D"/>
    <w:rsid w:val="00FE47E8"/>
    <w:rsid w:val="494B35B3"/>
    <w:rsid w:val="52D323DB"/>
    <w:rsid w:val="63414988"/>
    <w:rsid w:val="713D1153"/>
    <w:rsid w:val="7930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">
    <w:name w:val="font4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customStyle="1" w:styleId="7">
    <w:name w:val="font31"/>
    <w:basedOn w:val="3"/>
    <w:uiPriority w:val="0"/>
    <w:rPr>
      <w:rFonts w:hint="eastAsia" w:ascii="等线" w:hAnsi="等线" w:eastAsia="等线" w:cs="等线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</Words>
  <Characters>55</Characters>
  <Lines>6</Lines>
  <Paragraphs>6</Paragraphs>
  <TotalTime>6</TotalTime>
  <ScaleCrop>false</ScaleCrop>
  <LinksUpToDate>false</LinksUpToDate>
  <CharactersWithSpaces>5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3T00:55:00Z</dcterms:created>
  <dc:creator>HW</dc:creator>
  <cp:lastModifiedBy>joker</cp:lastModifiedBy>
  <dcterms:modified xsi:type="dcterms:W3CDTF">2023-09-13T09:58:3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1E9DBD75ADC452AB78F88BA7AF62937_12</vt:lpwstr>
  </property>
  <property fmtid="{D5CDD505-2E9C-101B-9397-08002B2CF9AE}" pid="4" name="GrammarlyDocumentId">
    <vt:lpwstr>dd668c31e8722d78290381697044bde77ff8d452dc0244a3f5720f070767706b</vt:lpwstr>
  </property>
</Properties>
</file>